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D5FCE0" w14:textId="610298D6" w:rsidR="0097352D" w:rsidRPr="000B02E0" w:rsidRDefault="0097352D" w:rsidP="0097352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</w:t>
      </w:r>
      <w:r w:rsidRPr="003B6E74">
        <w:rPr>
          <w:rFonts w:ascii="Times New Roman" w:hAnsi="Times New Roman" w:cs="Times New Roman"/>
          <w:b/>
          <w:bCs/>
          <w:sz w:val="20"/>
          <w:szCs w:val="20"/>
        </w:rPr>
        <w:t xml:space="preserve">able 4. </w:t>
      </w:r>
      <w:r w:rsidRPr="000B02E0">
        <w:rPr>
          <w:rFonts w:ascii="Times New Roman" w:hAnsi="Times New Roman" w:cs="Times New Roman"/>
          <w:sz w:val="20"/>
          <w:szCs w:val="20"/>
        </w:rPr>
        <w:t xml:space="preserve">Univariate and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0B02E0">
        <w:rPr>
          <w:rFonts w:ascii="Times New Roman" w:hAnsi="Times New Roman" w:cs="Times New Roman"/>
          <w:sz w:val="20"/>
          <w:szCs w:val="20"/>
        </w:rPr>
        <w:t xml:space="preserve">ultivariate Cox-regression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0B02E0">
        <w:rPr>
          <w:rFonts w:ascii="Times New Roman" w:hAnsi="Times New Roman" w:cs="Times New Roman"/>
          <w:sz w:val="20"/>
          <w:szCs w:val="20"/>
        </w:rPr>
        <w:t xml:space="preserve">nalysis of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0B02E0">
        <w:rPr>
          <w:rFonts w:ascii="Times New Roman" w:hAnsi="Times New Roman" w:cs="Times New Roman"/>
          <w:sz w:val="20"/>
          <w:szCs w:val="20"/>
        </w:rPr>
        <w:t xml:space="preserve">ung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0B02E0">
        <w:rPr>
          <w:rFonts w:ascii="Times New Roman" w:hAnsi="Times New Roman" w:cs="Times New Roman"/>
          <w:sz w:val="20"/>
          <w:szCs w:val="20"/>
        </w:rPr>
        <w:t xml:space="preserve">ancer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0B02E0">
        <w:rPr>
          <w:rFonts w:ascii="Times New Roman" w:hAnsi="Times New Roman" w:cs="Times New Roman"/>
          <w:sz w:val="20"/>
          <w:szCs w:val="20"/>
        </w:rPr>
        <w:t>urvival (TMA Cohort)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1400"/>
        <w:gridCol w:w="2623"/>
        <w:gridCol w:w="897"/>
        <w:gridCol w:w="300"/>
        <w:gridCol w:w="2798"/>
        <w:gridCol w:w="802"/>
      </w:tblGrid>
      <w:tr w:rsidR="0097352D" w:rsidRPr="003B6E74" w14:paraId="7BE832E6" w14:textId="77777777" w:rsidTr="00612D68">
        <w:trPr>
          <w:trHeight w:val="320"/>
        </w:trPr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EEC0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DF944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variate Cox Regression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8469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4A0C3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variate Cox Regression</w:t>
            </w:r>
          </w:p>
        </w:tc>
      </w:tr>
      <w:tr w:rsidR="0097352D" w:rsidRPr="003B6E74" w14:paraId="0A35515C" w14:textId="77777777" w:rsidTr="00612D68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5AE7F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40B3E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FF97B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2A0C0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DC104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27311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97352D" w:rsidRPr="003B6E74" w14:paraId="73E6964F" w14:textId="77777777" w:rsidTr="00612D68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E567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75FD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2F06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B0ED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5355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B8A0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352D" w:rsidRPr="003B6E74" w14:paraId="27C2652B" w14:textId="77777777" w:rsidTr="00612D68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39C6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=65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627B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E4C5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3C79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BECE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BE4D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352D" w:rsidRPr="003B6E74" w14:paraId="25BE2A3D" w14:textId="77777777" w:rsidTr="00612D68">
        <w:trPr>
          <w:trHeight w:val="31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EA40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65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8BF7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59 (1.107 to 4.21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6018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4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38A2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765F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80 (1.012 to 4.274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D3FB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6*</w:t>
            </w:r>
          </w:p>
        </w:tc>
      </w:tr>
      <w:tr w:rsidR="0097352D" w:rsidRPr="003B6E74" w14:paraId="57F1242C" w14:textId="77777777" w:rsidTr="00612D68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28ED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B982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668D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FD27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710D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B5D3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352D" w:rsidRPr="003B6E74" w14:paraId="4DDCCC27" w14:textId="77777777" w:rsidTr="00612D68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863C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90A7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1CE1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9EC9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3D97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A903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352D" w:rsidRPr="003B6E74" w14:paraId="0776632C" w14:textId="77777777" w:rsidTr="00612D68">
        <w:trPr>
          <w:trHeight w:val="31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DBF2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9C59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5 (0.262 to 1.39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B61D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175B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C6F6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C174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352D" w:rsidRPr="003B6E74" w14:paraId="0CEEDA2E" w14:textId="77777777" w:rsidTr="00612D68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5544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FA13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AC14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5ACE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34A6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BDC4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352D" w:rsidRPr="003B6E74" w14:paraId="23A88097" w14:textId="77777777" w:rsidTr="00612D68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BF3F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B7FD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5887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F102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BBE3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A4FE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352D" w:rsidRPr="003B6E74" w14:paraId="7323FAF4" w14:textId="77777777" w:rsidTr="00612D68">
        <w:trPr>
          <w:trHeight w:val="31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D772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DD30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5 (0.358 to 1.38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2F14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C9AD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C4E9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CC4F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352D" w:rsidRPr="003B6E74" w14:paraId="54D78B2C" w14:textId="77777777" w:rsidTr="00612D68">
        <w:trPr>
          <w:trHeight w:val="280"/>
        </w:trPr>
        <w:tc>
          <w:tcPr>
            <w:tcW w:w="4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6A30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fferentiat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7D8A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09A0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0796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AB69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352D" w:rsidRPr="003B6E74" w14:paraId="24F4964D" w14:textId="77777777" w:rsidTr="00612D68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0161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E3BE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D374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E466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2665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EEF2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352D" w:rsidRPr="003B6E74" w14:paraId="1D2DD2A0" w14:textId="77777777" w:rsidTr="00612D68">
        <w:trPr>
          <w:trHeight w:val="31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E063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1CB2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7 (0.558 to 2.199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8D43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30D0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5D80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CB58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352D" w:rsidRPr="003B6E74" w14:paraId="4BB33290" w14:textId="77777777" w:rsidTr="00612D68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0DEF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3A14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EA36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D509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95AF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2521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352D" w:rsidRPr="003B6E74" w14:paraId="12060C56" w14:textId="77777777" w:rsidTr="00612D68">
        <w:trPr>
          <w:trHeight w:val="31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9468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-2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284F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1FF7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0239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2718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63C9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352D" w:rsidRPr="003B6E74" w14:paraId="7C8CF4C6" w14:textId="77777777" w:rsidTr="00612D68">
        <w:trPr>
          <w:trHeight w:val="31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F9D7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3-4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623B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55 (1.112 to 5.87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42F4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7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7C76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6B0C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62 (0.685 to 5.62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7D55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0 </w:t>
            </w:r>
          </w:p>
        </w:tc>
      </w:tr>
      <w:tr w:rsidR="0097352D" w:rsidRPr="003B6E74" w14:paraId="07C0BA9F" w14:textId="77777777" w:rsidTr="00612D68">
        <w:trPr>
          <w:trHeight w:val="31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5A66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 stage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C84E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3C96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480B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AA15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CA89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352D" w:rsidRPr="003B6E74" w14:paraId="13C44E6F" w14:textId="77777777" w:rsidTr="00612D68">
        <w:trPr>
          <w:trHeight w:val="31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18DE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AB7B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5551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D0C7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3FA7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CFF2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352D" w:rsidRPr="003B6E74" w14:paraId="511E8191" w14:textId="77777777" w:rsidTr="00612D68">
        <w:trPr>
          <w:trHeight w:val="31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B1CB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1-2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9ECC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23 (1.188 to 4.55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E13C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4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8EA5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0D3B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90 (0.703 to 8.12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809A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3 </w:t>
            </w:r>
          </w:p>
        </w:tc>
      </w:tr>
      <w:tr w:rsidR="0097352D" w:rsidRPr="003B6E74" w14:paraId="64B255CE" w14:textId="77777777" w:rsidTr="00612D68">
        <w:trPr>
          <w:trHeight w:val="31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678D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57D4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1E0F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E835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3364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451D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5 </w:t>
            </w:r>
          </w:p>
        </w:tc>
      </w:tr>
      <w:tr w:rsidR="0097352D" w:rsidRPr="003B6E74" w14:paraId="4B7F3F85" w14:textId="77777777" w:rsidTr="00612D68">
        <w:trPr>
          <w:trHeight w:val="31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ABCF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F43A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083F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350D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F73C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8585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352D" w:rsidRPr="003B6E74" w14:paraId="661B45AF" w14:textId="77777777" w:rsidTr="00612D68">
        <w:trPr>
          <w:trHeight w:val="31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A2FC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9D4E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67 (1.468 to 8.189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6146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5*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8D27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D907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4 (0.154 to 17.54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9C6F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81 </w:t>
            </w:r>
          </w:p>
        </w:tc>
      </w:tr>
      <w:tr w:rsidR="0097352D" w:rsidRPr="003B6E74" w14:paraId="6BC452B5" w14:textId="77777777" w:rsidTr="00612D68">
        <w:trPr>
          <w:trHeight w:val="31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320D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F0A5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71 (1.033 to 6.40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AE34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2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C693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CC65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99 (0.277 to 24.36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141C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3 </w:t>
            </w:r>
          </w:p>
        </w:tc>
      </w:tr>
      <w:tr w:rsidR="0097352D" w:rsidRPr="003B6E74" w14:paraId="04BCFCD7" w14:textId="77777777" w:rsidTr="00612D68">
        <w:trPr>
          <w:trHeight w:val="310"/>
        </w:trPr>
        <w:tc>
          <w:tcPr>
            <w:tcW w:w="4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D01B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83H-AS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7A72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2AB3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F337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44D2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352D" w:rsidRPr="003B6E74" w14:paraId="103E1AA7" w14:textId="77777777" w:rsidTr="00612D68">
        <w:trPr>
          <w:trHeight w:val="31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81B2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6F57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491B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44E2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7529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5E52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352D" w:rsidRPr="003B6E74" w14:paraId="29E05FD4" w14:textId="77777777" w:rsidTr="00612D68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12840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1DFD7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9 (0.160 to 0.67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5049B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2**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EB5C7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07CB8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4 (0.155 to 0.805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D681F" w14:textId="77777777" w:rsidR="0097352D" w:rsidRPr="003B6E74" w:rsidRDefault="0097352D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3*</w:t>
            </w:r>
          </w:p>
        </w:tc>
      </w:tr>
      <w:tr w:rsidR="0097352D" w:rsidRPr="003B6E74" w14:paraId="17DEDC07" w14:textId="77777777" w:rsidTr="00612D68">
        <w:trPr>
          <w:trHeight w:val="310"/>
        </w:trPr>
        <w:tc>
          <w:tcPr>
            <w:tcW w:w="4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1784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&lt; 0.05 was considered as significan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F215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BBE9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C0E5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0209" w14:textId="77777777" w:rsidR="0097352D" w:rsidRPr="003B6E74" w:rsidRDefault="0097352D" w:rsidP="00612D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2AD6EA9" w14:textId="77777777" w:rsidR="00A6170C" w:rsidRPr="0097352D" w:rsidRDefault="00A6170C"/>
    <w:sectPr w:rsidR="00A6170C" w:rsidRPr="009735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56849A" w14:textId="77777777" w:rsidR="00272CB3" w:rsidRDefault="00272CB3" w:rsidP="0097352D">
      <w:r>
        <w:separator/>
      </w:r>
    </w:p>
  </w:endnote>
  <w:endnote w:type="continuationSeparator" w:id="0">
    <w:p w14:paraId="1745D0FC" w14:textId="77777777" w:rsidR="00272CB3" w:rsidRDefault="00272CB3" w:rsidP="00973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A927BA" w14:textId="77777777" w:rsidR="00272CB3" w:rsidRDefault="00272CB3" w:rsidP="0097352D">
      <w:r>
        <w:separator/>
      </w:r>
    </w:p>
  </w:footnote>
  <w:footnote w:type="continuationSeparator" w:id="0">
    <w:p w14:paraId="51E95492" w14:textId="77777777" w:rsidR="00272CB3" w:rsidRDefault="00272CB3" w:rsidP="009735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4C7"/>
    <w:rsid w:val="00272CB3"/>
    <w:rsid w:val="007A64C7"/>
    <w:rsid w:val="0097352D"/>
    <w:rsid w:val="00A61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ADBF36"/>
  <w15:chartTrackingRefBased/>
  <w15:docId w15:val="{627999EC-5F12-489A-B432-C21260CCE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35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5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35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5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35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忱成</dc:creator>
  <cp:keywords/>
  <dc:description/>
  <cp:lastModifiedBy>韩 忱成</cp:lastModifiedBy>
  <cp:revision>2</cp:revision>
  <dcterms:created xsi:type="dcterms:W3CDTF">2021-03-18T16:19:00Z</dcterms:created>
  <dcterms:modified xsi:type="dcterms:W3CDTF">2021-03-18T16:20:00Z</dcterms:modified>
</cp:coreProperties>
</file>